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4D975" w14:textId="154EED02" w:rsidR="00C529C3" w:rsidRDefault="00C529C3" w:rsidP="0061460D">
      <w:pPr>
        <w:pStyle w:val="StandardWeb"/>
        <w:spacing w:before="0" w:beforeAutospacing="0" w:after="0" w:afterAutospacing="0" w:line="480" w:lineRule="auto"/>
        <w:rPr>
          <w:b/>
        </w:rPr>
      </w:pPr>
      <w:r>
        <w:rPr>
          <w:b/>
        </w:rPr>
        <w:t>S1 Table. Primers used in this study.</w:t>
      </w:r>
    </w:p>
    <w:tbl>
      <w:tblPr>
        <w:tblW w:w="89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12"/>
        <w:gridCol w:w="3543"/>
        <w:gridCol w:w="3119"/>
      </w:tblGrid>
      <w:tr w:rsidR="007624BE" w:rsidRPr="009F1014" w14:paraId="68C905A9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EDEE" w14:textId="77777777" w:rsidR="007624BE" w:rsidRPr="009F1014" w:rsidRDefault="007624BE" w:rsidP="00AF7AA7">
            <w:pPr>
              <w:rPr>
                <w:b/>
                <w:color w:val="000000"/>
                <w:sz w:val="20"/>
                <w:szCs w:val="20"/>
              </w:rPr>
            </w:pPr>
            <w:r w:rsidRPr="009F1014"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85C5" w14:textId="77777777" w:rsidR="007624BE" w:rsidRPr="009F1014" w:rsidRDefault="007624BE" w:rsidP="00AF7AA7">
            <w:pPr>
              <w:rPr>
                <w:b/>
                <w:color w:val="000000"/>
                <w:sz w:val="20"/>
                <w:szCs w:val="20"/>
              </w:rPr>
            </w:pPr>
            <w:r w:rsidRPr="009F1014">
              <w:rPr>
                <w:b/>
                <w:color w:val="000000"/>
                <w:sz w:val="20"/>
                <w:szCs w:val="20"/>
              </w:rPr>
              <w:t>5'-sequence-3'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CD41" w14:textId="77777777" w:rsidR="007624BE" w:rsidRPr="009F1014" w:rsidRDefault="007624BE" w:rsidP="00AF7AA7">
            <w:pPr>
              <w:rPr>
                <w:b/>
                <w:color w:val="000000"/>
                <w:sz w:val="20"/>
                <w:szCs w:val="20"/>
              </w:rPr>
            </w:pPr>
            <w:r w:rsidRPr="009F1014">
              <w:rPr>
                <w:b/>
                <w:color w:val="000000"/>
                <w:sz w:val="20"/>
                <w:szCs w:val="20"/>
              </w:rPr>
              <w:t>Purpose</w:t>
            </w:r>
          </w:p>
        </w:tc>
      </w:tr>
      <w:tr w:rsidR="007624BE" w:rsidRPr="009F1014" w14:paraId="00205B46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B167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K1.1_fw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EcoRI_new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8BB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AATTCATGTTGGCAATGGAGAAAGA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410A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1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al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2x forward</w:t>
            </w:r>
          </w:p>
        </w:tc>
      </w:tr>
      <w:tr w:rsidR="007624BE" w:rsidRPr="009F1014" w14:paraId="7F7CE7F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A362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K1.1_rev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BamHI_new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C9C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GATCCTCAGCGGTTCTGAAGAGTCT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54AA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1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al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2x reverse</w:t>
            </w:r>
          </w:p>
        </w:tc>
      </w:tr>
      <w:bookmarkEnd w:id="0"/>
      <w:tr w:rsidR="007624BE" w:rsidRPr="009F1014" w14:paraId="7815AB3A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AE02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K1.2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fw_BamHI_new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5ABF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GATCCATGTTGACAATGGACAAGGA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2989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2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al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2x forward</w:t>
            </w:r>
          </w:p>
        </w:tc>
      </w:tr>
      <w:tr w:rsidR="007624BE" w:rsidRPr="009F1014" w14:paraId="2CAFA4BD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6DB5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2_rev_PstI_new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4C0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TGCAGTCAACGGTTTTGAAGAGTTT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3D99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2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al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2x reverse</w:t>
            </w:r>
          </w:p>
        </w:tc>
      </w:tr>
      <w:tr w:rsidR="007624BE" w:rsidRPr="009F1014" w14:paraId="06DFD8D5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BE8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fw_BamHI_BiFC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E038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GGATCCATGTTGGCAATGGAGAAAGAATTT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703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1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</w:tr>
      <w:tr w:rsidR="007624BE" w:rsidRPr="009F1014" w14:paraId="3A4AE7E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179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rev_XmaI_BiFC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5FE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CCGGGGCGGTTCTGAAGAGTCTCGAT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950B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1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</w:tr>
      <w:tr w:rsidR="007624BE" w:rsidRPr="009F1014" w14:paraId="11C263AE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F7E2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fw_BamHI_BiFC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88ED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GGATCCATGTTGACAATGGACAAGGA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BB52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2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</w:tr>
      <w:tr w:rsidR="007624BE" w:rsidRPr="009F1014" w14:paraId="2FD7368C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6C60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rev_KpnI_BiFC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EC4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GGTACCACGGTTTTGAAGAGTTTCGAT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255E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PDK1.2 CDS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</w:tr>
      <w:tr w:rsidR="007624BE" w:rsidRPr="009F1014" w14:paraId="3905E72E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45D5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N_fw_XbaI_BiFC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DD38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TCTAGAATGGAGACAAGACCATCATCATCAT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9DFA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UCN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</w:tr>
      <w:tr w:rsidR="007624BE" w:rsidRPr="009F1014" w14:paraId="32B592EA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29D9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CN_dPIF_rev_XmaI_BiFC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36C9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CCGGGCGGATTGTTTTCAGAACACTCGTG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9971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N_dPIF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</w:tr>
      <w:tr w:rsidR="007624BE" w:rsidRPr="009F1014" w14:paraId="42B44504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DAC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UCN_rev_XmaI_BiFC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2A78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AAACCCGGGGAAATCAACAAACGGATTGTTTTCAG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10E7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loning of UCN into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PYC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PYN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erse</w:t>
            </w:r>
          </w:p>
        </w:tc>
      </w:tr>
      <w:tr w:rsidR="007624BE" w:rsidRPr="009F1014" w14:paraId="6CB5AEC7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8923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K_LBb1.3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EAAD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TGCCGATTTCGGAA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DBA6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K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</w:tr>
      <w:tr w:rsidR="007624BE" w:rsidRPr="009F1014" w14:paraId="63603A25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EF79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SALK_053385_L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1F1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GTTTGGTTGATCGA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2602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1-1 SALK_053385</w:t>
            </w:r>
          </w:p>
        </w:tc>
      </w:tr>
      <w:tr w:rsidR="007624BE" w:rsidRPr="009F1014" w14:paraId="438B384D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3864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SALK_053385_R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BCF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TAGCACCGTTGGATG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16B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1-1 SALK_053385</w:t>
            </w:r>
          </w:p>
        </w:tc>
      </w:tr>
      <w:tr w:rsidR="007624BE" w:rsidRPr="009F1014" w14:paraId="7B33CCBE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BBE0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SALK_113251_L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285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AAGATGCATCAAAAGC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3FBE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1-2 SALK_113251</w:t>
            </w:r>
          </w:p>
        </w:tc>
      </w:tr>
      <w:tr w:rsidR="007624BE" w:rsidRPr="009F1014" w14:paraId="75A8730D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2909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_SALK_113251_R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16BD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ACGGTTTTGTGAAAG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2C41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1-2 SALK_113251</w:t>
            </w:r>
          </w:p>
        </w:tc>
      </w:tr>
      <w:tr w:rsidR="007624BE" w:rsidRPr="009F1014" w14:paraId="0D4903DF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2A06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L_LB2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F570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CTATTATATCTTCCCAAATTACCAATAC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A33F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IL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lines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4BE" w:rsidRPr="009F1014" w14:paraId="2FE1BA61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633C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SAIL_62_G04_L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CB10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CCATGATTTCGAGCTC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1518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2-2 SAIL_62_G04</w:t>
            </w:r>
          </w:p>
        </w:tc>
      </w:tr>
      <w:tr w:rsidR="007624BE" w:rsidRPr="009F1014" w14:paraId="55ABB16C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7EB4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SAIL_62_G04_R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942E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GGAGGAACATATGCAG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78DE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2-2 SAIL_62_G04</w:t>
            </w:r>
          </w:p>
        </w:tc>
      </w:tr>
      <w:tr w:rsidR="007624BE" w:rsidRPr="009F1014" w14:paraId="3874846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56F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SAIL_450_B01_L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670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TCAACTCGAACATCC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01F7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2-3 SAIL_450_B01</w:t>
            </w:r>
          </w:p>
        </w:tc>
      </w:tr>
      <w:tr w:rsidR="007624BE" w:rsidRPr="009F1014" w14:paraId="69AD351D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851A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SAIL_450_B01_R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BB7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TTCTGATCCAGCTCCT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4E1F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k1.2-3 SAIL_450_B01</w:t>
            </w:r>
          </w:p>
        </w:tc>
      </w:tr>
      <w:tr w:rsidR="007624BE" w:rsidRPr="009F1014" w14:paraId="7CCD2445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B93D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UBQ10_HindIII_fw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A38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ACCAAGCTTAGCTGCGACGAGTCAGTAATAAAC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91DE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43/83 forward</w:t>
            </w:r>
          </w:p>
        </w:tc>
      </w:tr>
      <w:tr w:rsidR="007624BE" w:rsidRPr="009F1014" w14:paraId="6E0EBFFB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66D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UBQ10_KpnI_rev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76F5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TCCGGTACCAGATCATGTTAATCAGAAAAACTC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84F8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43 reverse</w:t>
            </w:r>
          </w:p>
        </w:tc>
      </w:tr>
      <w:tr w:rsidR="007624BE" w:rsidRPr="009F1014" w14:paraId="410F6A9A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8024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Q10_SpeI_rev 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B846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CCCCACTAGTTGTTAATCAGAAAAACTC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48D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83 reverse</w:t>
            </w:r>
          </w:p>
        </w:tc>
      </w:tr>
      <w:tr w:rsidR="007624BE" w:rsidRPr="009F1014" w14:paraId="241EA59B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97CC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16_HindIII_fw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8D5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ACCAAGCTTAGCTGTGGAACCATCTTTTGGGTTC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145C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43/83 forward</w:t>
            </w:r>
          </w:p>
        </w:tc>
      </w:tr>
      <w:tr w:rsidR="007624BE" w:rsidRPr="009F1014" w14:paraId="3F7D3B97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FBA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16_KpnI_rev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944E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TCCGGTACCAGATCGACCACGCCGTCGTAGATG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1D9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43 reverse</w:t>
            </w:r>
          </w:p>
        </w:tc>
      </w:tr>
      <w:tr w:rsidR="007624BE" w:rsidRPr="009F1014" w14:paraId="1520DA7F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F4E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16_SpeI_rev 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84FF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CCCCACTAGTCCACGCCGTCGTAGATG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F7F3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lacing p35S in pMDC83 reverse</w:t>
            </w:r>
          </w:p>
        </w:tc>
      </w:tr>
      <w:tr w:rsidR="007624BE" w:rsidRPr="009F1014" w14:paraId="776F997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AE85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K1.2_fw_attB1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3AC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CAAGTTTGTACAAAAAAGCAGGCTATGGGTTTTCCACCTTGAGG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811C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ning pPDK1.2::gPDK1.2 into pMDC43 forward</w:t>
            </w:r>
          </w:p>
        </w:tc>
      </w:tr>
      <w:tr w:rsidR="007624BE" w:rsidRPr="009F1014" w14:paraId="05863F9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F930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rev_attB2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8EFF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CCACTTTGTACAAGAAAGCTGGGTTACGGTTTTGAAGAGTTTC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21A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ning pPDK1.2::gPDK1.2 into pMDC43 reverse</w:t>
            </w:r>
          </w:p>
        </w:tc>
      </w:tr>
      <w:tr w:rsidR="007624BE" w:rsidRPr="009F1014" w14:paraId="736105FC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1268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1sense_CDS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806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TGTTGGCAATGGAGAA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B3B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1 in situ 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</w:tr>
      <w:tr w:rsidR="007624BE" w:rsidRPr="009F1014" w14:paraId="3CE4BE3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9B0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1sense_CDS_R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BD0A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CAGCGGTTCTGAAGAGT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FB66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K1.1 in situ sense probe reverse</w:t>
            </w:r>
          </w:p>
        </w:tc>
      </w:tr>
      <w:tr w:rsidR="007624BE" w:rsidRPr="009F1014" w14:paraId="73FF392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446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1as_CDS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305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GTTGGCAATGGAGAA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067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1 in situ anti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</w:tr>
      <w:tr w:rsidR="007624BE" w:rsidRPr="009F1014" w14:paraId="574620D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F682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K1.1as_CDS_R 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C616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ATACGACTCACTATAGGGTCAGCGGTTCTGAAGAGTC 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E10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1 in situ anti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spellEnd"/>
          </w:p>
        </w:tc>
      </w:tr>
      <w:tr w:rsidR="007624BE" w:rsidRPr="009F1014" w14:paraId="09EB6F6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59FC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2sense_CDS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9BC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TGTTGACAATGGACAAG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86FF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2 in situ 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</w:tr>
      <w:tr w:rsidR="007624BE" w:rsidRPr="009F1014" w14:paraId="0D39DEA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B01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2sense_CDS_R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A1F6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CAACGGTTTTGAAGAGTT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293B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K1.2 in situ sense probe reverse</w:t>
            </w:r>
          </w:p>
        </w:tc>
      </w:tr>
      <w:tr w:rsidR="007624BE" w:rsidRPr="009F1014" w14:paraId="2DD06BD4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E5F5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PDK1.2as_CDS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D5851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GTTGACAATGGACAAG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D39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2 in situ anti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</w:tr>
      <w:tr w:rsidR="007624BE" w:rsidRPr="009F1014" w14:paraId="307822D0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5818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K1.2as_CDS_R 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E5E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TCAACGGTTTTGAAGAGTT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E517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2 in situ antisense prob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spellEnd"/>
          </w:p>
        </w:tc>
      </w:tr>
      <w:tr w:rsidR="007624BE" w:rsidRPr="009F1014" w14:paraId="18C67ECF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C64A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4g3338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FB0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TGAAGGAGAGGAAGAGCCTGAGGA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7418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1 forward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0D3E128D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B869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4g3338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R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836CF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CCCCATCTCACTGCAGCACCA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941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1 revers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164765D1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A61EC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2g2839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B652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GATTGCAGGGTACGCCTTGAG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3D7B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2 forward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19B53AC9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9D0B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2g2839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R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851B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CACGCATTCCACCTTCCGC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2FE5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2 revers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245404DE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CF44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5g4663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F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328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CCAAATGGAATTTCAGGTGCCAAT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FFE85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3 forward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7DBDA398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B763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At5g46630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)_R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3E7D6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sz w:val="20"/>
                <w:szCs w:val="20"/>
              </w:rPr>
              <w:t>CAATGCGTACCTTGAGAAAACGAA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1E93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gene 3 reverse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</w:tr>
      <w:tr w:rsidR="007624BE" w:rsidRPr="009F1014" w14:paraId="0651D04E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A07A2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3D72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CTTTAAGGCTCCTCAG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1AC09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2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</w:tr>
      <w:tr w:rsidR="007624BE" w:rsidRPr="009F1014" w14:paraId="304D3906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0FD8E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2_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F36D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ATCTTCAAGGCATACACAG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650FA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2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</w:tr>
      <w:tr w:rsidR="007624BE" w:rsidRPr="009F1014" w14:paraId="40A72D8C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697B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fw2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6667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GTGCTAATGTTTCTAGAAG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6BA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1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</w:tr>
      <w:tr w:rsidR="007624BE" w:rsidRPr="009F1014" w14:paraId="171F1F77" w14:textId="77777777" w:rsidTr="00AF7AA7">
        <w:trPr>
          <w:cantSplit/>
          <w:trHeight w:hRule="exact" w:val="510"/>
        </w:trPr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2BD3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.1(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37F0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TCCTTCTTCTTTGCCCTAAC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B674" w14:textId="77777777" w:rsidR="007624BE" w:rsidRPr="009F1014" w:rsidRDefault="007624BE" w:rsidP="00AF7AA7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K1.1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9F1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</w:tr>
    </w:tbl>
    <w:p w14:paraId="50649343" w14:textId="77777777" w:rsidR="00C529C3" w:rsidRPr="00C529C3" w:rsidRDefault="00C529C3" w:rsidP="0061460D">
      <w:pPr>
        <w:pStyle w:val="StandardWeb"/>
        <w:spacing w:before="0" w:beforeAutospacing="0" w:after="0" w:afterAutospacing="0" w:line="480" w:lineRule="auto"/>
        <w:rPr>
          <w:b/>
        </w:rPr>
      </w:pPr>
    </w:p>
    <w:sectPr w:rsidR="00C529C3" w:rsidRPr="00C529C3" w:rsidSect="004D08B7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582F0" w14:textId="77777777" w:rsidR="002B0B02" w:rsidRDefault="002B0B02">
      <w:r>
        <w:separator/>
      </w:r>
    </w:p>
  </w:endnote>
  <w:endnote w:type="continuationSeparator" w:id="0">
    <w:p w14:paraId="3E9136A0" w14:textId="77777777" w:rsidR="002B0B02" w:rsidRDefault="002B0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E8A5D" w14:textId="77777777" w:rsidR="00AF2989" w:rsidRDefault="00AF2989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ECF0F98" w14:textId="77777777" w:rsidR="00AF2989" w:rsidRDefault="00AF29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A18E2" w14:textId="77777777" w:rsidR="00AF2989" w:rsidRDefault="00AF2989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6A89A0F1" w14:textId="77777777" w:rsidR="00AF2989" w:rsidRDefault="00AF29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965F7" w14:textId="77777777" w:rsidR="002B0B02" w:rsidRDefault="002B0B02">
      <w:r>
        <w:separator/>
      </w:r>
    </w:p>
  </w:footnote>
  <w:footnote w:type="continuationSeparator" w:id="0">
    <w:p w14:paraId="0BE8F7CB" w14:textId="77777777" w:rsidR="002B0B02" w:rsidRDefault="002B0B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40" type="#_x0000_t75" style="width:3in;height:3in" o:bullet="t"/>
    </w:pict>
  </w:numPicBullet>
  <w:numPicBullet w:numPicBulletId="1">
    <w:pict>
      <v:shape id="_x0000_i1441" type="#_x0000_t75" style="width:3in;height:3in" o:bullet="t"/>
    </w:pict>
  </w:numPicBullet>
  <w:numPicBullet w:numPicBulletId="2">
    <w:pict>
      <v:shape id="_x0000_i1442" type="#_x0000_t75" style="width:3in;height:3in" o:bullet="t"/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ru-RU" w:vendorID="64" w:dllVersion="6" w:nlCheck="1" w:checkStyle="0"/>
  <w:activeWritingStyle w:appName="MSWord" w:lang="de-DE" w:vendorID="64" w:dllVersion="0" w:nlCheck="1" w:checkStyle="0"/>
  <w:activeWritingStyle w:appName="MSWord" w:lang="ru-RU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ru-RU" w:vendorID="64" w:dllVersion="4096" w:nlCheck="1" w:checkStyle="0"/>
  <w:proofState w:spelling="clean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748"/>
    <w:rsid w:val="000B0807"/>
    <w:rsid w:val="000B0B04"/>
    <w:rsid w:val="000B0FEA"/>
    <w:rsid w:val="000B1298"/>
    <w:rsid w:val="000B1BE8"/>
    <w:rsid w:val="000B1EF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2385"/>
    <w:rsid w:val="000C2A4A"/>
    <w:rsid w:val="000C3B75"/>
    <w:rsid w:val="000C3C42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D9C"/>
    <w:rsid w:val="0010192A"/>
    <w:rsid w:val="00101F50"/>
    <w:rsid w:val="00101F79"/>
    <w:rsid w:val="00101FA9"/>
    <w:rsid w:val="001020A3"/>
    <w:rsid w:val="001023BC"/>
    <w:rsid w:val="001025A5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498"/>
    <w:rsid w:val="001532EF"/>
    <w:rsid w:val="0015343B"/>
    <w:rsid w:val="001535C5"/>
    <w:rsid w:val="0015369B"/>
    <w:rsid w:val="00154007"/>
    <w:rsid w:val="001543C5"/>
    <w:rsid w:val="0015440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B78A7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919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8B1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B02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3A8"/>
    <w:rsid w:val="002E7588"/>
    <w:rsid w:val="002E77A8"/>
    <w:rsid w:val="002E77DB"/>
    <w:rsid w:val="002E77E6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6EF2"/>
    <w:rsid w:val="003B6FFA"/>
    <w:rsid w:val="003B77BC"/>
    <w:rsid w:val="003B7A0A"/>
    <w:rsid w:val="003B7D48"/>
    <w:rsid w:val="003B7D78"/>
    <w:rsid w:val="003C035A"/>
    <w:rsid w:val="003C0DBE"/>
    <w:rsid w:val="003C115C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09CC"/>
    <w:rsid w:val="003E108A"/>
    <w:rsid w:val="003E1D51"/>
    <w:rsid w:val="003E2378"/>
    <w:rsid w:val="003E2A35"/>
    <w:rsid w:val="003E3050"/>
    <w:rsid w:val="003E30A6"/>
    <w:rsid w:val="003E30DD"/>
    <w:rsid w:val="003E312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79E9"/>
    <w:rsid w:val="004D08B7"/>
    <w:rsid w:val="004D0F80"/>
    <w:rsid w:val="004D1562"/>
    <w:rsid w:val="004D1588"/>
    <w:rsid w:val="004D3045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DE8"/>
    <w:rsid w:val="00504FC4"/>
    <w:rsid w:val="005050DB"/>
    <w:rsid w:val="00505347"/>
    <w:rsid w:val="00505473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477E"/>
    <w:rsid w:val="005850F9"/>
    <w:rsid w:val="00585625"/>
    <w:rsid w:val="00585E04"/>
    <w:rsid w:val="00586CF9"/>
    <w:rsid w:val="00586E0F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8FC"/>
    <w:rsid w:val="005D430A"/>
    <w:rsid w:val="005D4583"/>
    <w:rsid w:val="005D4DF2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FDF"/>
    <w:rsid w:val="006A61AF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573"/>
    <w:rsid w:val="007217FC"/>
    <w:rsid w:val="007218C2"/>
    <w:rsid w:val="00721A2C"/>
    <w:rsid w:val="0072286D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BB8"/>
    <w:rsid w:val="0075509E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4BE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95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65"/>
    <w:rsid w:val="007B1EA4"/>
    <w:rsid w:val="007B2B74"/>
    <w:rsid w:val="007B3573"/>
    <w:rsid w:val="007B3B50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69CA"/>
    <w:rsid w:val="0083726E"/>
    <w:rsid w:val="00837297"/>
    <w:rsid w:val="008374B7"/>
    <w:rsid w:val="00837BFC"/>
    <w:rsid w:val="00837D6B"/>
    <w:rsid w:val="00837D91"/>
    <w:rsid w:val="00840019"/>
    <w:rsid w:val="00840464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65F"/>
    <w:rsid w:val="008C7931"/>
    <w:rsid w:val="008D0B1D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B0B"/>
    <w:rsid w:val="00930D62"/>
    <w:rsid w:val="00931087"/>
    <w:rsid w:val="0093127E"/>
    <w:rsid w:val="00931990"/>
    <w:rsid w:val="0093239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069"/>
    <w:rsid w:val="0095641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D5B"/>
    <w:rsid w:val="009A37C5"/>
    <w:rsid w:val="009A3E7D"/>
    <w:rsid w:val="009A443B"/>
    <w:rsid w:val="009A46BE"/>
    <w:rsid w:val="009A4979"/>
    <w:rsid w:val="009A578A"/>
    <w:rsid w:val="009A59BC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014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D1C"/>
    <w:rsid w:val="00A06850"/>
    <w:rsid w:val="00A06ABD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9C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6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1C9"/>
    <w:rsid w:val="00A53303"/>
    <w:rsid w:val="00A53C6D"/>
    <w:rsid w:val="00A5462C"/>
    <w:rsid w:val="00A546CD"/>
    <w:rsid w:val="00A54D90"/>
    <w:rsid w:val="00A55042"/>
    <w:rsid w:val="00A550CA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5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072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9C3"/>
    <w:rsid w:val="00C52F12"/>
    <w:rsid w:val="00C52F3A"/>
    <w:rsid w:val="00C5317F"/>
    <w:rsid w:val="00C537AB"/>
    <w:rsid w:val="00C539AD"/>
    <w:rsid w:val="00C53A85"/>
    <w:rsid w:val="00C53B19"/>
    <w:rsid w:val="00C53CB5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F6F"/>
    <w:rsid w:val="00C72168"/>
    <w:rsid w:val="00C7233E"/>
    <w:rsid w:val="00C72432"/>
    <w:rsid w:val="00C7249F"/>
    <w:rsid w:val="00C73252"/>
    <w:rsid w:val="00C73383"/>
    <w:rsid w:val="00C7383E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0F55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6DF1"/>
    <w:rsid w:val="00CF743E"/>
    <w:rsid w:val="00CF77D8"/>
    <w:rsid w:val="00CF7F4D"/>
    <w:rsid w:val="00D008A1"/>
    <w:rsid w:val="00D00A8B"/>
    <w:rsid w:val="00D00C93"/>
    <w:rsid w:val="00D01519"/>
    <w:rsid w:val="00D02271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2848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944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10A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234"/>
    <w:rsid w:val="00DE6282"/>
    <w:rsid w:val="00DE6B2C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794"/>
    <w:rsid w:val="00E543BF"/>
    <w:rsid w:val="00E550C5"/>
    <w:rsid w:val="00E55151"/>
    <w:rsid w:val="00E551E6"/>
    <w:rsid w:val="00E556AB"/>
    <w:rsid w:val="00E5655B"/>
    <w:rsid w:val="00E56F36"/>
    <w:rsid w:val="00E56F6F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488"/>
    <w:rsid w:val="00E955C6"/>
    <w:rsid w:val="00E95721"/>
    <w:rsid w:val="00E95C21"/>
    <w:rsid w:val="00E96B8E"/>
    <w:rsid w:val="00EA0935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825"/>
    <w:rsid w:val="00F17D12"/>
    <w:rsid w:val="00F17DAF"/>
    <w:rsid w:val="00F20384"/>
    <w:rsid w:val="00F20F09"/>
    <w:rsid w:val="00F214B7"/>
    <w:rsid w:val="00F21799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7652C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uiPriority w:val="9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qFormat/>
    <w:rsid w:val="002554D2"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qFormat/>
    <w:rsid w:val="002554D2"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qFormat/>
    <w:rsid w:val="002554D2"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kumentstruktur">
    <w:name w:val="Document Map"/>
    <w:basedOn w:val="Standard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Sprechblasentext">
    <w:name w:val="Balloon Text"/>
    <w:basedOn w:val="Standard"/>
    <w:semiHidden/>
    <w:rsid w:val="00A4130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A41308"/>
    <w:rPr>
      <w:sz w:val="16"/>
      <w:szCs w:val="16"/>
    </w:rPr>
  </w:style>
  <w:style w:type="paragraph" w:styleId="Kommentartext">
    <w:name w:val="annotation text"/>
    <w:basedOn w:val="Standard"/>
    <w:semiHidden/>
    <w:rsid w:val="00A4130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StandardWeb">
    <w:name w:val="Normal (Web)"/>
    <w:basedOn w:val="Standard"/>
    <w:uiPriority w:val="99"/>
    <w:rsid w:val="00D33CAD"/>
    <w:pPr>
      <w:spacing w:before="100" w:beforeAutospacing="1" w:after="100" w:afterAutospacing="1"/>
    </w:pPr>
  </w:style>
  <w:style w:type="character" w:customStyle="1" w:styleId="berschrift4Zchn">
    <w:name w:val="Überschrift 4 Zchn"/>
    <w:link w:val="berschrift4"/>
    <w:rsid w:val="002554D2"/>
    <w:rPr>
      <w:b/>
      <w:bCs/>
      <w:color w:val="000000"/>
      <w:szCs w:val="28"/>
      <w:shd w:val="solid" w:color="FFFFFF" w:fill="auto"/>
      <w:lang w:val="ru-RU" w:eastAsia="ru-RU"/>
    </w:rPr>
  </w:style>
  <w:style w:type="character" w:customStyle="1" w:styleId="berschrift5Zchn">
    <w:name w:val="Überschrift 5 Zchn"/>
    <w:link w:val="berschrift5"/>
    <w:rsid w:val="002554D2"/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character" w:customStyle="1" w:styleId="berschrift6Zchn">
    <w:name w:val="Überschrift 6 Zchn"/>
    <w:link w:val="berschrift6"/>
    <w:rsid w:val="002554D2"/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customStyle="1" w:styleId="writely-toc-lower-roman">
    <w:name w:val="writely-toc-lower-roman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rsid w:val="002554D2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rsid w:val="002554D2"/>
    <w:pPr>
      <w:shd w:val="solid" w:color="FFFFFF" w:fill="auto"/>
    </w:pPr>
    <w:rPr>
      <w:rFonts w:ascii="Courier New" w:eastAsia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  <w:rsid w:val="002554D2"/>
  </w:style>
  <w:style w:type="paragraph" w:customStyle="1" w:styleId="writely-toc-upper-roman">
    <w:name w:val="writely-toc-upper-roman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rsid w:val="002554D2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rsid w:val="002554D2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link w:val="Kopfzeile"/>
    <w:rsid w:val="002554D2"/>
    <w:rPr>
      <w:color w:val="000000"/>
      <w:sz w:val="24"/>
      <w:szCs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rsid w:val="002554D2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link w:val="Fuzeile"/>
    <w:rsid w:val="002554D2"/>
    <w:rPr>
      <w:color w:val="000000"/>
      <w:sz w:val="24"/>
      <w:szCs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rsid w:val="002554D2"/>
  </w:style>
  <w:style w:type="character" w:customStyle="1" w:styleId="berschrift9Zchn">
    <w:name w:val="Überschrift 9 Zchn"/>
    <w:link w:val="berschrift9"/>
    <w:uiPriority w:val="99"/>
    <w:rsid w:val="005D20D4"/>
    <w:rPr>
      <w:rFonts w:ascii="Calibri" w:eastAsia="MS Gothic" w:hAnsi="Calibri" w:cs="Times New Roman"/>
      <w:sz w:val="22"/>
      <w:szCs w:val="22"/>
      <w:lang w:val="en-US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link w:val="HTMLVorformatiert"/>
    <w:uiPriority w:val="99"/>
    <w:rsid w:val="00C37610"/>
    <w:rPr>
      <w:rFonts w:ascii="Courier" w:hAnsi="Courier" w:cs="Courier"/>
    </w:rPr>
  </w:style>
  <w:style w:type="paragraph" w:styleId="berarbeitung">
    <w:name w:val="Revision"/>
    <w:hidden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semiHidden/>
    <w:unhideWhenUsed/>
    <w:rsid w:val="00E4721E"/>
  </w:style>
  <w:style w:type="table" w:styleId="Tabellenraster">
    <w:name w:val="Table Grid"/>
    <w:basedOn w:val="NormaleTabelle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qFormat/>
    <w:rsid w:val="007624BE"/>
    <w:rPr>
      <w:rFonts w:asciiTheme="minorHAnsi" w:eastAsiaTheme="minorEastAsia" w:hAnsiTheme="minorHAnsi" w:cstheme="minorBidi"/>
      <w:sz w:val="22"/>
      <w:szCs w:val="22"/>
      <w:lang w:eastAsia="de-DE"/>
    </w:rPr>
  </w:style>
  <w:style w:type="character" w:customStyle="1" w:styleId="KeinLeerraumZchn">
    <w:name w:val="Kein Leerraum Zchn"/>
    <w:basedOn w:val="Absatz-Standardschriftart"/>
    <w:link w:val="KeinLeerraum"/>
    <w:rsid w:val="007624BE"/>
    <w:rPr>
      <w:rFonts w:asciiTheme="minorHAnsi" w:eastAsiaTheme="minorEastAsia" w:hAnsiTheme="minorHAnsi" w:cstheme="minorBidi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4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37BFE2-9000-F64E-90F9-578F9BCB7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5</cp:revision>
  <cp:lastPrinted>2018-10-26T17:01:00Z</cp:lastPrinted>
  <dcterms:created xsi:type="dcterms:W3CDTF">2019-02-02T10:43:00Z</dcterms:created>
  <dcterms:modified xsi:type="dcterms:W3CDTF">2019-02-02T10:45:00Z</dcterms:modified>
</cp:coreProperties>
</file>